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E0FE3" w14:textId="77777777" w:rsidR="002E64EE" w:rsidRDefault="002747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8D54AAD" wp14:editId="599EBB0B">
            <wp:extent cx="5273675" cy="2030095"/>
            <wp:effectExtent l="0" t="0" r="3175" b="8255"/>
            <wp:docPr id="1583235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235043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F42DF0" w14:textId="77777777" w:rsidR="002E64EE" w:rsidRDefault="0027470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1. Primary Forest Plot of Overall Effects</w:t>
      </w:r>
    </w:p>
    <w:p w14:paraId="07932C0E" w14:textId="77777777" w:rsidR="002E64EE" w:rsidRDefault="002747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​</w:t>
      </w: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97A79ED" wp14:editId="2AA44647">
            <wp:extent cx="4794250" cy="3863340"/>
            <wp:effectExtent l="0" t="0" r="6350" b="3810"/>
            <wp:docPr id="1911370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37005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8070" cy="386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DBCB9" w14:textId="77777777" w:rsidR="002E64EE" w:rsidRDefault="002747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2. Funnel Plot with Egger's Regression Test for Publication Bias</w:t>
      </w:r>
    </w:p>
    <w:p w14:paraId="0E0DE26C" w14:textId="77777777" w:rsidR="002E64EE" w:rsidRDefault="002747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B28C8B6" wp14:editId="13E7464B">
            <wp:extent cx="5780405" cy="3850640"/>
            <wp:effectExtent l="0" t="0" r="0" b="0"/>
            <wp:docPr id="12477927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792736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4441" cy="3860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3FB36" w14:textId="77777777" w:rsidR="002E64EE" w:rsidRDefault="002747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3. Leave-One-Out Sensitivity Analysis</w:t>
      </w:r>
    </w:p>
    <w:p w14:paraId="24B92661" w14:textId="77777777" w:rsidR="002E64EE" w:rsidRDefault="00274700">
      <w:pPr>
        <w:spacing w:after="0" w:line="300" w:lineRule="auto"/>
        <w:ind w:firstLineChars="200" w:firstLine="482"/>
        <w:jc w:val="center"/>
        <w:rPr>
          <w:rFonts w:ascii="Times New Roman" w:eastAsia="SimSun" w:hAnsi="Times New Roman" w:cs="Times New Roman"/>
          <w:sz w:val="24"/>
          <w:szCs w:val="21"/>
          <w14:ligatures w14:val="none"/>
        </w:rPr>
      </w:pPr>
      <w:bookmarkStart w:id="1" w:name="_Hlk191650321"/>
      <w:r>
        <w:rPr>
          <w:rFonts w:ascii="Times New Roman" w:eastAsia="SimSun" w:hAnsi="Times New Roman" w:cs="Times New Roman"/>
          <w:b/>
          <w:bCs/>
          <w:sz w:val="24"/>
          <w:szCs w:val="21"/>
          <w14:ligatures w14:val="none"/>
        </w:rPr>
        <w:t xml:space="preserve">Table 2. </w:t>
      </w:r>
      <w:r>
        <w:rPr>
          <w:rFonts w:ascii="Times New Roman" w:eastAsia="SimSun" w:hAnsi="Times New Roman" w:cs="Times New Roman"/>
          <w:b/>
          <w:bCs/>
          <w:sz w:val="24"/>
          <w:szCs w:val="21"/>
          <w14:ligatures w14:val="none"/>
        </w:rPr>
        <w:t>Subgroup Analysis of Acceptance and Commitment Therapy (ACT) on Parental Stress in Parents of Children with Special Needs​</w:t>
      </w:r>
    </w:p>
    <w:tbl>
      <w:tblPr>
        <w:tblStyle w:val="11"/>
        <w:tblW w:w="107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2176"/>
        <w:gridCol w:w="1670"/>
        <w:gridCol w:w="996"/>
        <w:gridCol w:w="973"/>
        <w:gridCol w:w="2012"/>
        <w:gridCol w:w="901"/>
      </w:tblGrid>
      <w:tr w:rsidR="002E64EE" w14:paraId="38D1302F" w14:textId="77777777">
        <w:trPr>
          <w:trHeight w:val="1633"/>
          <w:jc w:val="center"/>
        </w:trPr>
        <w:tc>
          <w:tcPr>
            <w:tcW w:w="2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020FF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Cs/>
                <w:sz w:val="21"/>
                <w:szCs w:val="21"/>
                <w14:ligatures w14:val="none"/>
              </w:rPr>
              <w:t>Dimensionality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2B171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Cs/>
                <w:sz w:val="21"/>
                <w:szCs w:val="21"/>
                <w14:ligatures w14:val="none"/>
              </w:rPr>
              <w:t>sort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02205E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bCs/>
                <w:sz w:val="21"/>
                <w:szCs w:val="21"/>
                <w14:ligatures w14:val="none"/>
              </w:rPr>
              <w:t>Number of studies/papers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49575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Cs/>
                <w:sz w:val="21"/>
                <w:szCs w:val="21"/>
                <w14:ligatures w14:val="none"/>
              </w:rPr>
              <w:t>I</w:t>
            </w:r>
            <w:r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A99314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Cs/>
                <w:sz w:val="21"/>
                <w:szCs w:val="21"/>
                <w14:ligatures w14:val="none"/>
              </w:rPr>
              <w:t>Effect model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7C4F9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SMD and 95%CI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0722D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</w:t>
            </w:r>
          </w:p>
        </w:tc>
      </w:tr>
      <w:tr w:rsidR="002E64EE" w14:paraId="684D7321" w14:textId="77777777">
        <w:trPr>
          <w:trHeight w:val="816"/>
          <w:jc w:val="center"/>
        </w:trPr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32420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Nation</w:t>
            </w:r>
          </w:p>
          <w:p w14:paraId="3F1C0745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4FBE2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Australia</w:t>
            </w:r>
          </w:p>
          <w:p w14:paraId="5B3EC112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1C6C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B28D3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E04C2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D721F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58(-0.86,-0.30)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3F668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2E64EE" w14:paraId="30A7411A" w14:textId="77777777">
        <w:trPr>
          <w:trHeight w:val="816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E469F43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658CB37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2"/>
                <w14:ligatures w14:val="none"/>
              </w:rPr>
              <w:t>Iran</w:t>
            </w:r>
          </w:p>
          <w:p w14:paraId="4779032D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87BBB7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D400E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9335FA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2E888C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.41(0.51,2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D49D6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2</w:t>
            </w:r>
          </w:p>
        </w:tc>
      </w:tr>
      <w:tr w:rsidR="002E64EE" w14:paraId="2EA274C6" w14:textId="77777777">
        <w:trPr>
          <w:trHeight w:val="816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B793D44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53023BC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2"/>
                <w14:ligatures w14:val="none"/>
              </w:rPr>
              <w:t>Sweden</w:t>
            </w:r>
          </w:p>
          <w:p w14:paraId="72D7A874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6665D14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0DBAA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9BF8D1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4936F3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18(-0.64,0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71E40A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429</w:t>
            </w:r>
          </w:p>
        </w:tc>
      </w:tr>
      <w:tr w:rsidR="002E64EE" w14:paraId="02DE52EC" w14:textId="77777777">
        <w:trPr>
          <w:trHeight w:val="816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9669551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F7AFF8B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2"/>
                <w14:ligatures w14:val="none"/>
              </w:rPr>
              <w:t>China</w:t>
            </w:r>
          </w:p>
          <w:p w14:paraId="0CAA5D67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ECDED1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0D7FC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5.2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9EC731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F07821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41(-0.79,-0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E15515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39</w:t>
            </w:r>
          </w:p>
        </w:tc>
      </w:tr>
      <w:tr w:rsidR="002E64EE" w14:paraId="68538156" w14:textId="77777777">
        <w:trPr>
          <w:trHeight w:val="816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1FD2D2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DE786C7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2"/>
                <w14:ligatures w14:val="none"/>
              </w:rPr>
              <w:t>Netherlands</w:t>
            </w:r>
          </w:p>
          <w:p w14:paraId="262A4B86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FA0153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5BC2E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A5076B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BE7859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48(-0.91,-0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BFC479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29</w:t>
            </w:r>
          </w:p>
        </w:tc>
      </w:tr>
      <w:tr w:rsidR="002E64EE" w14:paraId="7C5FAE62" w14:textId="77777777">
        <w:trPr>
          <w:trHeight w:val="816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695A864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669F09A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2"/>
                <w14:ligatures w14:val="none"/>
              </w:rPr>
              <w:t>America</w:t>
            </w:r>
          </w:p>
          <w:p w14:paraId="7940097A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hAnsi="Times New Roman"/>
                <w:sz w:val="21"/>
                <w:szCs w:val="22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8B87CB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963C6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0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697D17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94AEBB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1.88(-3.01,-0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40A0A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1</w:t>
            </w:r>
          </w:p>
        </w:tc>
      </w:tr>
      <w:tr w:rsidR="002E64EE" w14:paraId="4E927541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DB1DAA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Motion frequency</w:t>
            </w:r>
          </w:p>
          <w:p w14:paraId="2B1D94EE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8E72FBA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time/week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81EAE1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C087E3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75.3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CDE0A9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D495F8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28(-0.73,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E2B6F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232</w:t>
            </w:r>
          </w:p>
        </w:tc>
      </w:tr>
      <w:tr w:rsidR="002E64EE" w14:paraId="4F136256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3A90FB0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7CBB1F2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  <w14:ligatures w14:val="none"/>
              </w:rPr>
              <w:t>2times/week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C76770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C1AA94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6.8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BB9B17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DDA7AA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71(-1.22,-0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19F15C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6</w:t>
            </w:r>
          </w:p>
        </w:tc>
      </w:tr>
      <w:tr w:rsidR="002E64EE" w14:paraId="5F2DD739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5B05E6D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A235117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1"/>
                <w14:ligatures w14:val="none"/>
              </w:rPr>
              <w:t>4</w:t>
            </w:r>
            <w:r>
              <w:rPr>
                <w:rFonts w:ascii="Times New Roman" w:eastAsia="Times New Roman" w:hAnsi="Times New Roman"/>
                <w:sz w:val="21"/>
                <w:szCs w:val="21"/>
                <w14:ligatures w14:val="none"/>
              </w:rPr>
              <w:t>times/week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7EAC2D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442542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FA33B0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41C53B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21(-0.65,0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C5251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367</w:t>
            </w:r>
          </w:p>
        </w:tc>
      </w:tr>
      <w:tr w:rsidR="002E64EE" w14:paraId="16C193B1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CA6920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  <w14:ligatures w14:val="none"/>
              </w:rPr>
              <w:t>Intervention cycle/wee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D3DEF97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＜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</w:t>
            </w:r>
          </w:p>
          <w:p w14:paraId="6C1D38DD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81B5B4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C89FA0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74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449B7B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B197A7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53(-1.12,0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B7AF2C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81</w:t>
            </w:r>
          </w:p>
        </w:tc>
      </w:tr>
      <w:tr w:rsidR="002E64EE" w14:paraId="43B8BC11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B4BB263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2074593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-8</w:t>
            </w:r>
          </w:p>
          <w:p w14:paraId="2C04E86D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355772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0C855E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0.5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0935C3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046CFF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36(-0.98,0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7A583A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252</w:t>
            </w:r>
          </w:p>
        </w:tc>
      </w:tr>
      <w:tr w:rsidR="002E64EE" w14:paraId="26D7B628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13B191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B8FD5E8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＞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</w:t>
            </w:r>
          </w:p>
          <w:p w14:paraId="280DCAAC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424F47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8C333C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3A5214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0FA29B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36(-0.65,-0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1EF63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14</w:t>
            </w:r>
          </w:p>
        </w:tc>
      </w:tr>
      <w:tr w:rsidR="002E64EE" w14:paraId="0D05641E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73D5C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Intervention time/minut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2DD0471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5</w:t>
            </w:r>
          </w:p>
          <w:p w14:paraId="34003207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68BFB4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32B5B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B731EA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A6BC45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18(-0.64,0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357DEA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429</w:t>
            </w:r>
          </w:p>
        </w:tc>
      </w:tr>
      <w:tr w:rsidR="002E64EE" w14:paraId="21AC93F1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2DE9643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0374721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90</w:t>
            </w:r>
          </w:p>
          <w:p w14:paraId="73B09F11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9D3467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42FD4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6.5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9FC440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DCB485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7(-0.77,0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A406F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870</w:t>
            </w:r>
          </w:p>
        </w:tc>
      </w:tr>
      <w:tr w:rsidR="002E64EE" w14:paraId="3B07F026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4B44656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2FB3D84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120</w:t>
            </w:r>
          </w:p>
          <w:p w14:paraId="3B73B690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12F825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A7F6C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44.5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4B332D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9B165F4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61(-0.91,-0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5A0F5F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2E64EE" w14:paraId="384B18F8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A94B44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Subject type</w:t>
            </w:r>
          </w:p>
          <w:p w14:paraId="75D5C749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54B2924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bookmarkStart w:id="2" w:name="_Hlk190285644"/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arents of children with neurodevelopmental disorders</w:t>
            </w:r>
            <w:bookmarkEnd w:id="2"/>
          </w:p>
          <w:p w14:paraId="4F761A07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0D1511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21A5D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1.1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AE32C6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82C2D6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52(-1.81,0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1D5F5F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117</w:t>
            </w:r>
          </w:p>
        </w:tc>
      </w:tr>
      <w:tr w:rsidR="002E64EE" w14:paraId="2C242CDD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409BA23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4369499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bookmarkStart w:id="3" w:name="_Hlk190285671"/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arents of chronically ill children</w:t>
            </w:r>
            <w:bookmarkEnd w:id="3"/>
          </w:p>
          <w:p w14:paraId="6CEFA126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0061A7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3294E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087794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84448F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23(-0.45,-0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B04A6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38</w:t>
            </w:r>
          </w:p>
        </w:tc>
      </w:tr>
      <w:tr w:rsidR="002E64EE" w14:paraId="492C2D8C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D9D808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A4151CA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arents of seriously ill children</w:t>
            </w:r>
          </w:p>
          <w:p w14:paraId="36EBBD01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CBE9B4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57599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D15DB0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A80E3E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53(-0.87,-0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DB3E38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2</w:t>
            </w:r>
          </w:p>
        </w:tc>
      </w:tr>
      <w:tr w:rsidR="002E64EE" w14:paraId="699FDFB0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EDC319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Intervention mode</w:t>
            </w:r>
          </w:p>
          <w:p w14:paraId="206776FA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C4C17BB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Control group no intervention</w:t>
            </w:r>
          </w:p>
          <w:p w14:paraId="4E3742A4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9046206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8314ED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6AAF6C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7C94A2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47(-0.76,-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02F175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2</w:t>
            </w:r>
          </w:p>
        </w:tc>
      </w:tr>
      <w:tr w:rsidR="002E64EE" w14:paraId="2408616D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55556C7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5EEE317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Control group with intervention</w:t>
            </w:r>
          </w:p>
          <w:p w14:paraId="588AB82E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CC899D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C2EB3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0.5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EC60DC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F0B1D47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27(-0.88,0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86EF70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382</w:t>
            </w:r>
          </w:p>
        </w:tc>
      </w:tr>
      <w:tr w:rsidR="002E64EE" w14:paraId="39389CC6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8E52C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Intervention mode</w:t>
            </w:r>
          </w:p>
          <w:p w14:paraId="1F0BC297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134EA35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ACT in conjunction with other interventions</w:t>
            </w:r>
          </w:p>
          <w:p w14:paraId="0609B472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D5C2DF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45B36B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A4DEA5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A249EE4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47(-0.68,-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9F0780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2E64EE" w14:paraId="09BB3F12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BE32CAC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535AD08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Acceptance and Commitment Therapy</w:t>
            </w:r>
          </w:p>
          <w:p w14:paraId="573BF0FC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198CEA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E3CFE7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84.6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4F9EEC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348E9F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34(-1.01,0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F451EC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313</w:t>
            </w:r>
          </w:p>
        </w:tc>
      </w:tr>
      <w:tr w:rsidR="002E64EE" w14:paraId="41AC0007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F6F4989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arental type</w:t>
            </w:r>
          </w:p>
          <w:p w14:paraId="1B650F39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F05BA54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Both mother and father</w:t>
            </w:r>
          </w:p>
          <w:p w14:paraId="69C9D9F7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FBBD46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D1A24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54.9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C4A823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17323D8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61(-0.92,-0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932EC9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2E64EE" w14:paraId="55A099C1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E89E0D5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A8358D9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More mothers (&gt; 90%)</w:t>
            </w:r>
          </w:p>
          <w:p w14:paraId="6BF42DE8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1921C8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5C918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7.3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3489E6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3F1702B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14(-0.70,0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68F58C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746</w:t>
            </w:r>
          </w:p>
        </w:tc>
      </w:tr>
      <w:tr w:rsidR="002E64EE" w14:paraId="42F20E86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D376D2A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Scale type</w:t>
            </w:r>
          </w:p>
          <w:p w14:paraId="2263A346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37B850D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DASS</w:t>
            </w:r>
          </w:p>
          <w:p w14:paraId="14AC2EA6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C865180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F16202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3.8%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249BDA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1FD3165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28(-0.58,0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95CA9F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69</w:t>
            </w:r>
          </w:p>
        </w:tc>
      </w:tr>
      <w:tr w:rsidR="002E64EE" w14:paraId="304CAC09" w14:textId="77777777">
        <w:trPr>
          <w:trHeight w:val="407"/>
          <w:jc w:val="center"/>
        </w:trPr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240CAF" w14:textId="77777777" w:rsidR="002E64EE" w:rsidRDefault="002E64EE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785E5" w14:textId="77777777" w:rsidR="002E64EE" w:rsidRDefault="00274700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Other scales</w:t>
            </w:r>
          </w:p>
          <w:p w14:paraId="68A86061" w14:textId="77777777" w:rsidR="002E64EE" w:rsidRDefault="002E64EE">
            <w:pPr>
              <w:widowControl/>
              <w:spacing w:after="0" w:line="24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6604D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93581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67.3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64CEF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Random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25A13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-0.97(-1.65,-0.2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637EE" w14:textId="77777777" w:rsidR="002E64EE" w:rsidRDefault="00274700">
            <w:pPr>
              <w:spacing w:after="0" w:line="300" w:lineRule="auto"/>
              <w:jc w:val="both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0.006</w:t>
            </w:r>
          </w:p>
        </w:tc>
      </w:tr>
    </w:tbl>
    <w:bookmarkEnd w:id="1"/>
    <w:p w14:paraId="6670E3FD" w14:textId="77777777" w:rsidR="00E5777F" w:rsidRDefault="00274700" w:rsidP="00E577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​</w:t>
      </w:r>
    </w:p>
    <w:p w14:paraId="61884A0E" w14:textId="60FD09E1" w:rsidR="002E64EE" w:rsidRDefault="00274700" w:rsidP="00E5777F">
      <w:pPr>
        <w:rPr>
          <w:rFonts w:ascii="Times New Roman" w:eastAsia="SimSun" w:hAnsi="Times New Roman" w:cs="Times New Roman"/>
          <w:b/>
          <w:bCs/>
          <w:kern w:val="0"/>
          <w:sz w:val="30"/>
          <w:szCs w:val="30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30"/>
          <w:szCs w:val="30"/>
          <w14:ligatures w14:val="none"/>
        </w:rPr>
        <w:t xml:space="preserve">Revised Retrieval Strategy​​ </w:t>
      </w:r>
    </w:p>
    <w:p w14:paraId="448DE928" w14:textId="77777777" w:rsidR="002E64EE" w:rsidRDefault="00274700">
      <w:pPr>
        <w:widowControl/>
        <w:shd w:val="clear" w:color="auto" w:fill="FCFCFC"/>
        <w:spacing w:after="0" w:line="240" w:lineRule="auto"/>
        <w:textAlignment w:val="baseline"/>
        <w:outlineLvl w:val="3"/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​​</w:t>
      </w: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1. PubMed​​</w:t>
      </w:r>
    </w:p>
    <w:p w14:paraId="133676DB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Acceptance and Commitment Therapy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CT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cceptance and commitment therapy"[tiab])  </w:t>
      </w:r>
    </w:p>
    <w:p w14:paraId="2B7A6270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111F22FB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Stress, Psychological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stress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sychological stress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arental stress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nxiety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distress[tiab])  </w:t>
      </w:r>
    </w:p>
    <w:p w14:paraId="728DA4D0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3EF8B127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Parents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aregivers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parent*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mother*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father*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caregiver*[ti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ab])  </w:t>
      </w:r>
    </w:p>
    <w:p w14:paraId="65B10D17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54502916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Disabled Children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utism Spectrum Disorder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erebral Palsy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ronic Disease"[Mesh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special needs children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chronic illness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autism"[tiab])  </w:t>
      </w:r>
    </w:p>
    <w:p w14:paraId="224502E4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4C8CACC2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Randomized Controlled Trial"[pt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andom*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ontrol group"[tiab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RCT"[tiab])  </w:t>
      </w:r>
    </w:p>
    <w:p w14:paraId="4BCC76B4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NOT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7DF2A443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("Review"[pt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ase Reports"[pt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omment"[pt])</w:t>
      </w:r>
    </w:p>
    <w:p w14:paraId="6094AC7A" w14:textId="77777777" w:rsidR="002E64EE" w:rsidRDefault="00274700">
      <w:pPr>
        <w:widowControl/>
        <w:shd w:val="clear" w:color="auto" w:fill="FCFCFC"/>
        <w:spacing w:after="0" w:line="240" w:lineRule="auto"/>
        <w:textAlignment w:val="baseline"/>
        <w:outlineLvl w:val="3"/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​​</w:t>
      </w: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2. Cochrane Library​​</w:t>
      </w:r>
    </w:p>
    <w:p w14:paraId="42A9B430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Acceptance and Commitment Therapy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CT"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cceptance and commitment therapy":ti,ab,kw  </w:t>
      </w:r>
    </w:p>
    <w:p w14:paraId="0372768C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Stress, Psychological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stress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sychological stress"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arental stress"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nxiety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distress:ti,ab,kw  </w:t>
      </w:r>
    </w:p>
    <w:p w14:paraId="593A9BEB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3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Parents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Caregivers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parent*:ti,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mother*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father*:ti,ab,kw  </w:t>
      </w:r>
    </w:p>
    <w:p w14:paraId="387C7604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4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Disabled Children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Autism Spectrum Disorder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Cerebral Palsy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Chronic Disease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special needs children"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autism":ti,ab,kw  </w:t>
      </w:r>
    </w:p>
    <w:p w14:paraId="19C843A8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[mh "Randomized C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ontrolled Trials"]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randomized controlled trial":ti,ab,kw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CT:ti,ab,kw  </w:t>
      </w:r>
    </w:p>
    <w:p w14:paraId="32D85375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6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3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4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#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300677A9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Limits: Publication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Date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to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pril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02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, English</w:t>
      </w:r>
    </w:p>
    <w:p w14:paraId="0329652A" w14:textId="77777777" w:rsidR="002E64EE" w:rsidRDefault="00274700">
      <w:pPr>
        <w:widowControl/>
        <w:shd w:val="clear" w:color="auto" w:fill="FCFCFC"/>
        <w:spacing w:after="0" w:line="240" w:lineRule="auto"/>
        <w:textAlignment w:val="baseline"/>
        <w:outlineLvl w:val="3"/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​​</w:t>
      </w: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3. Web of Science​​</w:t>
      </w:r>
    </w:p>
    <w:p w14:paraId="661ABCC5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TS=("acceptance and commitment therapy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CT)  </w:t>
      </w:r>
    </w:p>
    <w:p w14:paraId="2AC8BA78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71A66375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>TS=(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"stress*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sychological stress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arental stress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nxiety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distress)  </w:t>
      </w:r>
    </w:p>
    <w:p w14:paraId="174285DA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6E15C9E5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TS=(parent*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mother*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father*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caregiver*)  </w:t>
      </w:r>
    </w:p>
    <w:p w14:paraId="54EF3DE4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79263CA6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TS=("special needs children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autism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cerebral palsy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ildren with ch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onic illness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disabled children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utism spectrum disorder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ronic disease")  </w:t>
      </w:r>
    </w:p>
    <w:p w14:paraId="4AF1B0ED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351D616B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TS=("randomized controlled trial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CT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ontrolled trial")  </w:t>
      </w:r>
    </w:p>
    <w:p w14:paraId="432F203C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NOT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01F479E3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TS=("review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ase report"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ommentary")  </w:t>
      </w:r>
    </w:p>
    <w:p w14:paraId="1AF4B602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Refined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by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: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LANGUAGE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: (English)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DOCUMENT TYPES: (ARTICLE)</w:t>
      </w:r>
    </w:p>
    <w:p w14:paraId="38F73B94" w14:textId="77777777" w:rsidR="002E64EE" w:rsidRDefault="00274700">
      <w:pPr>
        <w:widowControl/>
        <w:shd w:val="clear" w:color="auto" w:fill="FCFCFC"/>
        <w:spacing w:after="0" w:line="240" w:lineRule="auto"/>
        <w:textAlignment w:val="baseline"/>
        <w:outlineLvl w:val="3"/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​​</w:t>
      </w:r>
      <w:r>
        <w:rPr>
          <w:rFonts w:ascii="Times New Roman" w:eastAsia="SimSun" w:hAnsi="Times New Roman" w:cs="Times New Roman"/>
          <w:b/>
          <w:bCs/>
          <w:kern w:val="0"/>
          <w:sz w:val="27"/>
          <w:szCs w:val="27"/>
          <w14:ligatures w14:val="none"/>
        </w:rPr>
        <w:t>4. PsycINFO​​</w:t>
      </w:r>
    </w:p>
    <w:p w14:paraId="7FB566DE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"Acceptance and Commitment Therapy"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CT.mp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acceptance and commitment therapy".ti,ab.  </w:t>
      </w:r>
    </w:p>
    <w:p w14:paraId="6D384523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"Psychological Stress"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stress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parental stress"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nxiety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distress.ti,a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b.  </w:t>
      </w:r>
    </w:p>
    <w:p w14:paraId="22C13E89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3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Parents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Caregivers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parent*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mother*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father*.ti,ab.  </w:t>
      </w:r>
    </w:p>
    <w:p w14:paraId="6A88DA1F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4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Disabled Children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Autism Spectrum Disorders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erebral palsy"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hronic disease*"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special needs children".ti,ab.  </w:t>
      </w:r>
    </w:p>
    <w:p w14:paraId="1F24B4A0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5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xp Randomized Controlled Trials/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andom*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"control group".ti,ab.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OR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CT.ti,ab.  </w:t>
      </w:r>
    </w:p>
    <w:p w14:paraId="5E321E0A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6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3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4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 </w:t>
      </w:r>
    </w:p>
    <w:p w14:paraId="43B73D26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30" w:lineRule="atLeast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7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limit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6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to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(yr&lt;=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2025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english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language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journal article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human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and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adulthood (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18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plus years))  </w:t>
      </w:r>
    </w:p>
    <w:p w14:paraId="67B1BAA3" w14:textId="77777777" w:rsidR="002E64EE" w:rsidRDefault="00274700">
      <w:pPr>
        <w:widowControl/>
        <w:pBdr>
          <w:top w:val="single" w:sz="2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8.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remove duplicates </w:t>
      </w:r>
      <w:r>
        <w:rPr>
          <w:rFonts w:ascii="Times New Roman" w:eastAsia="SimSun" w:hAnsi="Times New Roman" w:cs="Times New Roman"/>
          <w:color w:val="A626A4"/>
          <w:kern w:val="0"/>
          <w:sz w:val="21"/>
          <w:szCs w:val="21"/>
          <w14:ligatures w14:val="none"/>
        </w:rPr>
        <w:t>from</w:t>
      </w:r>
      <w:r>
        <w:rPr>
          <w:rFonts w:ascii="Times New Roman" w:eastAsia="SimSun" w:hAnsi="Times New Roman" w:cs="Times New Roman"/>
          <w:kern w:val="0"/>
          <w:sz w:val="21"/>
          <w:szCs w:val="21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986801"/>
          <w:kern w:val="0"/>
          <w:sz w:val="21"/>
          <w:szCs w:val="21"/>
          <w14:ligatures w14:val="none"/>
        </w:rPr>
        <w:t>7</w:t>
      </w:r>
    </w:p>
    <w:p w14:paraId="2851E545" w14:textId="77777777" w:rsidR="002E64EE" w:rsidRDefault="002E64EE">
      <w:pPr>
        <w:rPr>
          <w:rFonts w:ascii="Times New Roman" w:hAnsi="Times New Roman" w:cs="Times New Roman"/>
        </w:rPr>
      </w:pPr>
    </w:p>
    <w:sectPr w:rsidR="002E64EE" w:rsidSect="00D576F1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802F8" w14:textId="77777777" w:rsidR="00274700" w:rsidRDefault="00274700">
      <w:pPr>
        <w:spacing w:line="240" w:lineRule="auto"/>
      </w:pPr>
      <w:r>
        <w:separator/>
      </w:r>
    </w:p>
  </w:endnote>
  <w:endnote w:type="continuationSeparator" w:id="0">
    <w:p w14:paraId="6C2C3E0B" w14:textId="77777777" w:rsidR="00274700" w:rsidRDefault="002747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4696243"/>
      <w:docPartObj>
        <w:docPartGallery w:val="AutoText"/>
      </w:docPartObj>
    </w:sdtPr>
    <w:sdtEndPr/>
    <w:sdtContent>
      <w:p w14:paraId="2602B9DE" w14:textId="77777777" w:rsidR="002E64EE" w:rsidRDefault="002747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A13D4F" w14:textId="77777777" w:rsidR="002E64EE" w:rsidRDefault="002E6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0B58A" w14:textId="77777777" w:rsidR="00274700" w:rsidRDefault="00274700">
      <w:pPr>
        <w:spacing w:after="0"/>
      </w:pPr>
      <w:r>
        <w:separator/>
      </w:r>
    </w:p>
  </w:footnote>
  <w:footnote w:type="continuationSeparator" w:id="0">
    <w:p w14:paraId="0FC90FF8" w14:textId="77777777" w:rsidR="00274700" w:rsidRDefault="002747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hjMTI3NTVlMWRhNTk1YWRmNGI0NDFlN2Q2NmY2NjAifQ=="/>
  </w:docVars>
  <w:rsids>
    <w:rsidRoot w:val="007D1783"/>
    <w:rsid w:val="00066CEB"/>
    <w:rsid w:val="000A28A0"/>
    <w:rsid w:val="000A3161"/>
    <w:rsid w:val="001E4D38"/>
    <w:rsid w:val="00241192"/>
    <w:rsid w:val="0026004A"/>
    <w:rsid w:val="00272E3F"/>
    <w:rsid w:val="00274700"/>
    <w:rsid w:val="00277205"/>
    <w:rsid w:val="002E64EE"/>
    <w:rsid w:val="003003CB"/>
    <w:rsid w:val="003B7B45"/>
    <w:rsid w:val="003E5DBC"/>
    <w:rsid w:val="00410106"/>
    <w:rsid w:val="004B4AF4"/>
    <w:rsid w:val="00532D74"/>
    <w:rsid w:val="005758BD"/>
    <w:rsid w:val="005D79E7"/>
    <w:rsid w:val="006E68AE"/>
    <w:rsid w:val="007B54A5"/>
    <w:rsid w:val="007D1783"/>
    <w:rsid w:val="0081062C"/>
    <w:rsid w:val="00831123"/>
    <w:rsid w:val="008714F8"/>
    <w:rsid w:val="00950D5F"/>
    <w:rsid w:val="00AA0326"/>
    <w:rsid w:val="00AC3B7C"/>
    <w:rsid w:val="00B5608E"/>
    <w:rsid w:val="00B77201"/>
    <w:rsid w:val="00B92F43"/>
    <w:rsid w:val="00BC7C4C"/>
    <w:rsid w:val="00D462B1"/>
    <w:rsid w:val="00D576F1"/>
    <w:rsid w:val="00DA60ED"/>
    <w:rsid w:val="00E5777F"/>
    <w:rsid w:val="00EB63EF"/>
    <w:rsid w:val="00EC708E"/>
    <w:rsid w:val="00F579E8"/>
    <w:rsid w:val="2A7917BC"/>
    <w:rsid w:val="3C48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5C91BB"/>
  <w15:docId w15:val="{AE59642D-EC44-49C4-B141-C6779D91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1">
    <w:name w:val="网格型1"/>
    <w:basedOn w:val="TableNormal"/>
    <w:uiPriority w:val="59"/>
    <w:qFormat/>
    <w:rPr>
      <w:rFonts w:ascii="DengXian" w:eastAsia="DengXian" w:hAnsi="DengXian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ABC25-E40A-4A51-8237-F5209076C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6</TotalTime>
  <Pages>1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 志凯</dc:creator>
  <cp:lastModifiedBy>Indhumathi S Sukumar K</cp:lastModifiedBy>
  <cp:revision>13</cp:revision>
  <dcterms:created xsi:type="dcterms:W3CDTF">2025-02-26T14:23:00Z</dcterms:created>
  <dcterms:modified xsi:type="dcterms:W3CDTF">2025-07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E17DE8587644D418BD207B5B23366AA_12</vt:lpwstr>
  </property>
</Properties>
</file>